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FDEF0" w14:textId="27A88573" w:rsidR="00512BFE" w:rsidRPr="000803B8" w:rsidRDefault="00044A67" w:rsidP="00512BFE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0803B8">
        <w:rPr>
          <w:rFonts w:ascii="Times New Roman" w:hAnsi="Times New Roman" w:cs="Times New Roman"/>
          <w:b/>
        </w:rPr>
        <w:t>Supple</w:t>
      </w:r>
      <w:r w:rsidR="00512BFE" w:rsidRPr="000803B8">
        <w:rPr>
          <w:rFonts w:ascii="Times New Roman" w:hAnsi="Times New Roman" w:cs="Times New Roman"/>
          <w:b/>
        </w:rPr>
        <w:t xml:space="preserve">mental Table </w:t>
      </w:r>
      <w:r w:rsidR="005602FD">
        <w:rPr>
          <w:rFonts w:ascii="Times New Roman" w:hAnsi="Times New Roman" w:cs="Times New Roman"/>
          <w:b/>
        </w:rPr>
        <w:t>2</w:t>
      </w:r>
    </w:p>
    <w:p w14:paraId="569880EA" w14:textId="77777777" w:rsidR="00512BFE" w:rsidRPr="000803B8" w:rsidRDefault="00512BFE" w:rsidP="00512BFE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0803B8">
        <w:rPr>
          <w:rFonts w:ascii="Times New Roman" w:hAnsi="Times New Roman" w:cs="Times New Roman"/>
          <w:b/>
        </w:rPr>
        <w:t>Antibodies</w:t>
      </w:r>
    </w:p>
    <w:p w14:paraId="33968825" w14:textId="77777777" w:rsidR="00512BFE" w:rsidRPr="000803B8" w:rsidRDefault="00512BFE" w:rsidP="00512BFE">
      <w:pPr>
        <w:spacing w:after="120" w:line="480" w:lineRule="auto"/>
        <w:jc w:val="both"/>
        <w:rPr>
          <w:rFonts w:ascii="Times New Roman" w:hAnsi="Times New Roman" w:cs="Times New Roman"/>
          <w:u w:val="single"/>
        </w:rPr>
      </w:pPr>
      <w:r w:rsidRPr="000803B8">
        <w:rPr>
          <w:rFonts w:ascii="Times New Roman" w:hAnsi="Times New Roman" w:cs="Times New Roman"/>
          <w:u w:val="single"/>
        </w:rPr>
        <w:t>Primary antibodie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876"/>
        <w:gridCol w:w="1159"/>
        <w:gridCol w:w="4191"/>
      </w:tblGrid>
      <w:tr w:rsidR="00512BFE" w:rsidRPr="000803B8" w14:paraId="62C26C51" w14:textId="77777777" w:rsidTr="00D10511">
        <w:trPr>
          <w:trHeight w:val="381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1C5F0" w14:textId="77777777" w:rsidR="00512BFE" w:rsidRPr="000803B8" w:rsidRDefault="00512BFE" w:rsidP="00D10511">
            <w:pPr>
              <w:spacing w:after="120"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36181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0591F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4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7CA24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b/>
              </w:rPr>
              <w:t>Manufacturer</w:t>
            </w:r>
          </w:p>
        </w:tc>
      </w:tr>
      <w:tr w:rsidR="00512BFE" w:rsidRPr="000803B8" w14:paraId="41A6090C" w14:textId="77777777" w:rsidTr="00D10511">
        <w:trPr>
          <w:trHeight w:val="381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43D5" w14:textId="77777777" w:rsidR="00512BFE" w:rsidRPr="000803B8" w:rsidRDefault="00512BFE" w:rsidP="00D10511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IkBα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11C24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18224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AA2F4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803B8">
              <w:rPr>
                <w:rFonts w:ascii="Times New Roman" w:hAnsi="Times New Roman" w:cs="Times New Roman"/>
              </w:rPr>
              <w:t>Cell Signaling Technology</w:t>
            </w:r>
          </w:p>
          <w:p w14:paraId="308A387E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Danvers, MA, USA</w:t>
            </w:r>
          </w:p>
        </w:tc>
      </w:tr>
      <w:tr w:rsidR="00512BFE" w:rsidRPr="000803B8" w14:paraId="6BE96F6A" w14:textId="77777777" w:rsidTr="00D10511">
        <w:trPr>
          <w:trHeight w:val="381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5F1F2" w14:textId="77777777" w:rsidR="00512BFE" w:rsidRPr="000803B8" w:rsidRDefault="00512BFE" w:rsidP="00D10511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Phospho-IkBα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898F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D1914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7DDEB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512BFE" w:rsidRPr="000803B8" w14:paraId="23F6D19D" w14:textId="77777777" w:rsidTr="00D10511">
        <w:trPr>
          <w:trHeight w:val="381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416B0" w14:textId="77777777" w:rsidR="00512BFE" w:rsidRPr="000803B8" w:rsidRDefault="00512BFE" w:rsidP="00D10511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α-Tubulin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74E68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7B7FC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4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0DF8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Sigma Aldrich</w:t>
            </w:r>
          </w:p>
        </w:tc>
      </w:tr>
      <w:tr w:rsidR="00512BFE" w:rsidRPr="000803B8" w14:paraId="76F7D636" w14:textId="77777777" w:rsidTr="00D10511">
        <w:trPr>
          <w:trHeight w:val="381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44ACD" w14:textId="77777777" w:rsidR="00512BFE" w:rsidRPr="000803B8" w:rsidRDefault="00512BFE" w:rsidP="00D10511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LAPTM5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8159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D1C3B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4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0E8A9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803B8">
              <w:rPr>
                <w:rFonts w:ascii="Times New Roman" w:hAnsi="Times New Roman" w:cs="Times New Roman"/>
              </w:rPr>
              <w:t>Novus Biologicals</w:t>
            </w:r>
          </w:p>
          <w:p w14:paraId="033A8473" w14:textId="77777777" w:rsidR="00512BFE" w:rsidRPr="000803B8" w:rsidRDefault="00512BFE" w:rsidP="00D1051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Littleton, CO, USA</w:t>
            </w:r>
          </w:p>
        </w:tc>
      </w:tr>
    </w:tbl>
    <w:p w14:paraId="1CE1DCCB" w14:textId="77777777" w:rsidR="00512BFE" w:rsidRPr="000803B8" w:rsidRDefault="00512BFE" w:rsidP="00512BFE">
      <w:pPr>
        <w:spacing w:after="120" w:line="480" w:lineRule="auto"/>
        <w:jc w:val="both"/>
        <w:rPr>
          <w:rFonts w:ascii="Times New Roman" w:hAnsi="Times New Roman" w:cs="Times New Roman"/>
        </w:rPr>
      </w:pPr>
    </w:p>
    <w:p w14:paraId="1FE01604" w14:textId="77777777" w:rsidR="00512BFE" w:rsidRPr="000803B8" w:rsidRDefault="00512BFE" w:rsidP="00512BFE">
      <w:pPr>
        <w:spacing w:after="120" w:line="480" w:lineRule="auto"/>
        <w:jc w:val="both"/>
        <w:rPr>
          <w:rFonts w:ascii="Times New Roman" w:hAnsi="Times New Roman" w:cs="Times New Roman"/>
          <w:u w:val="single"/>
        </w:rPr>
      </w:pPr>
      <w:r w:rsidRPr="000803B8">
        <w:rPr>
          <w:rFonts w:ascii="Times New Roman" w:hAnsi="Times New Roman" w:cs="Times New Roman"/>
          <w:u w:val="single"/>
        </w:rPr>
        <w:t>HRP- (horse radish peroxidase) labeled antibodies</w:t>
      </w:r>
    </w:p>
    <w:tbl>
      <w:tblPr>
        <w:tblStyle w:val="TableGrid"/>
        <w:tblW w:w="9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2029"/>
        <w:gridCol w:w="1218"/>
        <w:gridCol w:w="4870"/>
      </w:tblGrid>
      <w:tr w:rsidR="00512BFE" w:rsidRPr="000803B8" w14:paraId="298E4132" w14:textId="77777777" w:rsidTr="00D10511">
        <w:trPr>
          <w:trHeight w:val="393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948C1" w14:textId="77777777" w:rsidR="00512BFE" w:rsidRPr="000803B8" w:rsidRDefault="00512BFE" w:rsidP="00512BFE">
            <w:pPr>
              <w:spacing w:after="120"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901E2" w14:textId="77777777" w:rsidR="00512BFE" w:rsidRPr="000803B8" w:rsidRDefault="00512BFE" w:rsidP="00512BF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A18FD" w14:textId="77777777" w:rsidR="00512BFE" w:rsidRPr="000803B8" w:rsidRDefault="00512BFE" w:rsidP="00512BF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D6C3D" w14:textId="77777777" w:rsidR="00512BFE" w:rsidRPr="000803B8" w:rsidRDefault="00512BFE" w:rsidP="00512BF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  <w:b/>
              </w:rPr>
              <w:t>Manufacturer</w:t>
            </w:r>
          </w:p>
        </w:tc>
      </w:tr>
      <w:tr w:rsidR="00512BFE" w:rsidRPr="000803B8" w14:paraId="5AF8BE06" w14:textId="77777777" w:rsidTr="00D10511">
        <w:trPr>
          <w:trHeight w:val="393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7D741" w14:textId="77777777" w:rsidR="00512BFE" w:rsidRPr="000803B8" w:rsidRDefault="00512BFE" w:rsidP="00512BFE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9CC61" w14:textId="77777777" w:rsidR="00512BFE" w:rsidRPr="000803B8" w:rsidRDefault="00512BFE" w:rsidP="00512BF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27111" w14:textId="77777777" w:rsidR="00512BFE" w:rsidRPr="000803B8" w:rsidRDefault="00512BFE" w:rsidP="00512BF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86C20" w14:textId="77777777" w:rsidR="00512BFE" w:rsidRPr="000803B8" w:rsidRDefault="00512BFE" w:rsidP="00512BF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GE Healthcare</w:t>
            </w:r>
          </w:p>
        </w:tc>
      </w:tr>
      <w:tr w:rsidR="00512BFE" w:rsidRPr="000803B8" w14:paraId="00CCA3AE" w14:textId="77777777" w:rsidTr="00D10511">
        <w:trPr>
          <w:trHeight w:val="393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EC114" w14:textId="77777777" w:rsidR="00512BFE" w:rsidRPr="000803B8" w:rsidRDefault="00512BFE" w:rsidP="00512BFE">
            <w:pPr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1DF07" w14:textId="77777777" w:rsidR="00512BFE" w:rsidRPr="000803B8" w:rsidRDefault="00512BFE" w:rsidP="00512BF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E350" w14:textId="77777777" w:rsidR="00512BFE" w:rsidRPr="000803B8" w:rsidRDefault="00512BFE" w:rsidP="00512BF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E50C0" w14:textId="77777777" w:rsidR="00512BFE" w:rsidRPr="000803B8" w:rsidRDefault="00512BFE" w:rsidP="00512BF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0803B8">
              <w:rPr>
                <w:rFonts w:ascii="Times New Roman" w:hAnsi="Times New Roman" w:cs="Times New Roman"/>
              </w:rPr>
              <w:t>GE Healthcare</w:t>
            </w:r>
          </w:p>
        </w:tc>
      </w:tr>
    </w:tbl>
    <w:p w14:paraId="45AFFA17" w14:textId="77777777" w:rsidR="00512BFE" w:rsidRPr="000803B8" w:rsidRDefault="00512BFE" w:rsidP="00512BFE">
      <w:pPr>
        <w:spacing w:after="120" w:line="360" w:lineRule="auto"/>
        <w:jc w:val="both"/>
        <w:rPr>
          <w:rFonts w:ascii="Times New Roman" w:hAnsi="Times New Roman" w:cs="Times New Roman"/>
        </w:rPr>
      </w:pPr>
    </w:p>
    <w:p w14:paraId="0B1A20D2" w14:textId="77777777" w:rsidR="00512BFE" w:rsidRPr="000803B8" w:rsidRDefault="00512BFE" w:rsidP="00512BFE">
      <w:pPr>
        <w:spacing w:after="120" w:line="360" w:lineRule="auto"/>
        <w:jc w:val="both"/>
        <w:rPr>
          <w:rFonts w:ascii="Times New Roman" w:hAnsi="Times New Roman" w:cs="Times New Roman"/>
          <w:u w:val="single"/>
        </w:rPr>
      </w:pPr>
      <w:r w:rsidRPr="000803B8">
        <w:rPr>
          <w:rFonts w:ascii="Times New Roman" w:hAnsi="Times New Roman" w:cs="Times New Roman"/>
          <w:u w:val="single"/>
        </w:rPr>
        <w:t>Fluophore-labeled antibodies</w:t>
      </w:r>
    </w:p>
    <w:tbl>
      <w:tblPr>
        <w:tblStyle w:val="TableGrid"/>
        <w:tblW w:w="9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2172"/>
        <w:gridCol w:w="2757"/>
        <w:gridCol w:w="2955"/>
      </w:tblGrid>
      <w:tr w:rsidR="00512BFE" w:rsidRPr="000803B8" w14:paraId="66CE7E79" w14:textId="77777777" w:rsidTr="00D10511">
        <w:trPr>
          <w:trHeight w:val="38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9DCC7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Target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77284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Label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122F3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 xml:space="preserve">Dilution          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67475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b/>
                <w:sz w:val="22"/>
                <w:szCs w:val="22"/>
              </w:rPr>
              <w:t>Manufacturer</w:t>
            </w:r>
          </w:p>
        </w:tc>
      </w:tr>
      <w:tr w:rsidR="00512BFE" w:rsidRPr="000803B8" w14:paraId="7EE86DB2" w14:textId="77777777" w:rsidTr="00D10511">
        <w:trPr>
          <w:trHeight w:val="38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6DD39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CD40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19173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APC, clone: 5C3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5B608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50ECD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eBioscience</w:t>
            </w:r>
          </w:p>
          <w:p w14:paraId="2B15834C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Thermo Fisher Scientific</w:t>
            </w:r>
          </w:p>
          <w:p w14:paraId="735AD69E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Waltham, MA, USA</w:t>
            </w:r>
          </w:p>
        </w:tc>
      </w:tr>
      <w:tr w:rsidR="00512BFE" w:rsidRPr="000803B8" w14:paraId="3B5AE345" w14:textId="77777777" w:rsidTr="00D10511">
        <w:trPr>
          <w:trHeight w:val="38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54112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CD40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E2FAB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FITC, clone: HB14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7B50D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96601" w14:textId="77777777" w:rsidR="00512BFE" w:rsidRPr="000803B8" w:rsidRDefault="00512BFE" w:rsidP="00512BFE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0803B8">
              <w:rPr>
                <w:rFonts w:ascii="Times New Roman" w:eastAsiaTheme="minorHAnsi" w:hAnsi="Times New Roman" w:cs="Times New Roman"/>
                <w:sz w:val="22"/>
                <w:szCs w:val="22"/>
              </w:rPr>
              <w:t>BioLegend, San Diego, CA, USA</w:t>
            </w:r>
          </w:p>
        </w:tc>
      </w:tr>
    </w:tbl>
    <w:p w14:paraId="28CD9CAB" w14:textId="77777777" w:rsidR="00675327" w:rsidRPr="000803B8" w:rsidRDefault="00675327">
      <w:pPr>
        <w:rPr>
          <w:rFonts w:ascii="Times New Roman" w:hAnsi="Times New Roman" w:cs="Times New Roman"/>
        </w:rPr>
      </w:pPr>
    </w:p>
    <w:sectPr w:rsidR="00675327" w:rsidRPr="000803B8" w:rsidSect="006753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2BFE"/>
    <w:rsid w:val="00044A67"/>
    <w:rsid w:val="000803B8"/>
    <w:rsid w:val="00253155"/>
    <w:rsid w:val="00512BFE"/>
    <w:rsid w:val="005602FD"/>
    <w:rsid w:val="0067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99E6E"/>
  <w15:docId w15:val="{F64588D9-C899-4B8B-86D7-86DEA736B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BF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B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B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BFE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BF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üdele</dc:creator>
  <cp:lastModifiedBy>Frontiers</cp:lastModifiedBy>
  <cp:revision>3</cp:revision>
  <dcterms:created xsi:type="dcterms:W3CDTF">2018-12-21T08:43:00Z</dcterms:created>
  <dcterms:modified xsi:type="dcterms:W3CDTF">2020-05-01T08:50:00Z</dcterms:modified>
</cp:coreProperties>
</file>